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B0FEC" w14:textId="35898F6B" w:rsidR="00CC7864" w:rsidRPr="005A15F5" w:rsidRDefault="000C04FF">
      <w:pPr>
        <w:rPr>
          <w:rFonts w:ascii="Palatino Linotype" w:hAnsi="Palatino Linotype"/>
          <w:sz w:val="28"/>
          <w:szCs w:val="28"/>
          <w:lang w:val="en-US"/>
        </w:rPr>
      </w:pPr>
      <w:r w:rsidRPr="005A15F5">
        <w:rPr>
          <w:rFonts w:ascii="Palatino Linotype" w:hAnsi="Palatino Linotype"/>
          <w:sz w:val="28"/>
          <w:szCs w:val="28"/>
          <w:lang w:val="en-US"/>
        </w:rPr>
        <w:t xml:space="preserve">Supplementary </w:t>
      </w:r>
      <w:r w:rsidR="00B25996">
        <w:rPr>
          <w:rFonts w:ascii="Palatino Linotype" w:hAnsi="Palatino Linotype"/>
          <w:sz w:val="28"/>
          <w:szCs w:val="28"/>
          <w:lang w:val="en-US"/>
        </w:rPr>
        <w:t>Results</w:t>
      </w:r>
    </w:p>
    <w:p w14:paraId="73917EE2" w14:textId="76B6C780" w:rsidR="0048033F" w:rsidRDefault="0048033F" w:rsidP="0048033F">
      <w:pPr>
        <w:rPr>
          <w:rFonts w:ascii="Palatino Linotype" w:hAnsi="Palatino Linotype" w:cs="Arial"/>
          <w:sz w:val="18"/>
          <w:szCs w:val="18"/>
          <w:lang w:val="en-US"/>
        </w:rPr>
      </w:pPr>
      <w:r w:rsidRPr="009D03DD">
        <w:rPr>
          <w:rFonts w:ascii="Palatino Linotype" w:hAnsi="Palatino Linotype" w:cs="Arial"/>
          <w:b/>
          <w:sz w:val="20"/>
          <w:szCs w:val="20"/>
          <w:lang w:val="en-US"/>
        </w:rPr>
        <w:t xml:space="preserve">Table </w:t>
      </w:r>
      <w:r>
        <w:rPr>
          <w:rFonts w:ascii="Palatino Linotype" w:hAnsi="Palatino Linotype" w:cs="Arial"/>
          <w:b/>
          <w:sz w:val="20"/>
          <w:szCs w:val="20"/>
          <w:lang w:val="en-US"/>
        </w:rPr>
        <w:t>S1</w:t>
      </w:r>
      <w:r w:rsidRPr="009D03DD">
        <w:rPr>
          <w:rFonts w:ascii="Palatino Linotype" w:hAnsi="Palatino Linotype" w:cs="Arial"/>
          <w:sz w:val="20"/>
          <w:szCs w:val="20"/>
          <w:lang w:val="en-US"/>
        </w:rPr>
        <w:t>.</w:t>
      </w:r>
      <w:r>
        <w:rPr>
          <w:rFonts w:ascii="Palatino Linotype" w:hAnsi="Palatino Linotype" w:cs="Arial"/>
          <w:sz w:val="20"/>
          <w:szCs w:val="20"/>
          <w:lang w:val="en-US"/>
        </w:rPr>
        <w:t xml:space="preserve"> 14 items of the Oral Health Impact Profile, OHIP-14.</w:t>
      </w:r>
    </w:p>
    <w:tbl>
      <w:tblPr>
        <w:tblW w:w="11194" w:type="dxa"/>
        <w:tblInd w:w="-10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3"/>
        <w:gridCol w:w="8931"/>
      </w:tblGrid>
      <w:tr w:rsidR="0048033F" w:rsidRPr="00B25996" w14:paraId="1E0F5025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D8F8D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Functional limitation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D9FC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had trouble pronouncing any words because of problems with your teeth, mouth or dentures?</w:t>
            </w:r>
          </w:p>
        </w:tc>
      </w:tr>
      <w:tr w:rsidR="0048033F" w:rsidRPr="00B25996" w14:paraId="0635A2E0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26CBD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6B92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felt that your sense of taste has worsened because of problems with your teeth, mouth or dentures?</w:t>
            </w:r>
          </w:p>
        </w:tc>
      </w:tr>
      <w:tr w:rsidR="0048033F" w:rsidRPr="00B25996" w14:paraId="41A99D54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60EE4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Physical pain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61E6A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had painful aching in your mouth?</w:t>
            </w:r>
          </w:p>
        </w:tc>
      </w:tr>
      <w:tr w:rsidR="0048033F" w:rsidRPr="00B25996" w14:paraId="43B4F1C1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56AAC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A0315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found it uncomfortable to eat any foods because of problems with your teeth, mouth or dentures?</w:t>
            </w:r>
          </w:p>
        </w:tc>
      </w:tr>
      <w:tr w:rsidR="0048033F" w:rsidRPr="00B25996" w14:paraId="771AE896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B4AA3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Psychological discomfort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B1AAB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been self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-</w:t>
            </w: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conscious because of your teeth, mouth or dentures?</w:t>
            </w:r>
          </w:p>
        </w:tc>
      </w:tr>
      <w:tr w:rsidR="0048033F" w:rsidRPr="00B25996" w14:paraId="2166CE27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9B3DB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5D205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Have you felt tense because of problems with your teeth, mouth or dentures? </w:t>
            </w:r>
          </w:p>
        </w:tc>
      </w:tr>
      <w:tr w:rsidR="0048033F" w:rsidRPr="00B25996" w14:paraId="2FF503D7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F7AD1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Physical disability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79D2A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s your diet been unsatisfactory because of problems with your teeth, mouth or dentures?</w:t>
            </w:r>
          </w:p>
        </w:tc>
      </w:tr>
      <w:tr w:rsidR="0048033F" w:rsidRPr="00B25996" w14:paraId="3874F7BB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10FB1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3E92B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had to interrupt meals because of problems with your teeth, mouth or dentures?</w:t>
            </w:r>
          </w:p>
        </w:tc>
      </w:tr>
      <w:tr w:rsidR="0048033F" w:rsidRPr="00B25996" w14:paraId="457E81B9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083FE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Psychological disability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496EA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found it difficult to relax because of problems with your teeth, mouth or dentures?</w:t>
            </w:r>
          </w:p>
        </w:tc>
      </w:tr>
      <w:tr w:rsidR="0048033F" w:rsidRPr="00B25996" w14:paraId="3FA83D0C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373A5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847D3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been a bit embarrassed because of problems with your teeth, mouth or dentures?</w:t>
            </w:r>
          </w:p>
        </w:tc>
      </w:tr>
      <w:tr w:rsidR="0048033F" w:rsidRPr="00B25996" w14:paraId="76680B9F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AD591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Social disability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FFE35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been a bit irritable with other people because of problems with your teeth, mouth or dentures?</w:t>
            </w:r>
          </w:p>
        </w:tc>
      </w:tr>
      <w:tr w:rsidR="0048033F" w:rsidRPr="00B25996" w14:paraId="39985223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2C0D6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C7EC6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had difficulty doing your usual jobs because of problems with your teeth, mouth or dentures?</w:t>
            </w:r>
          </w:p>
        </w:tc>
      </w:tr>
      <w:tr w:rsidR="0048033F" w:rsidRPr="00B25996" w14:paraId="390E3FAF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3EB3F" w14:textId="77777777" w:rsidR="0048033F" w:rsidRPr="006A5BAA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6A5BAA">
              <w:rPr>
                <w:rFonts w:ascii="Palatino Linotype" w:hAnsi="Palatino Linotype"/>
                <w:sz w:val="18"/>
                <w:szCs w:val="18"/>
              </w:rPr>
              <w:t>Social handicap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4A441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felt that life in general was less satisfying because of problems with your teeth, mouth or dentures?</w:t>
            </w:r>
          </w:p>
        </w:tc>
      </w:tr>
      <w:tr w:rsidR="0048033F" w:rsidRPr="00B25996" w14:paraId="2EC5B581" w14:textId="77777777" w:rsidTr="00370317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DEFF7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BDD4E" w14:textId="77777777" w:rsidR="0048033F" w:rsidRPr="002C68F0" w:rsidRDefault="0048033F" w:rsidP="00370317">
            <w:pPr>
              <w:spacing w:after="0" w:line="24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2C68F0">
              <w:rPr>
                <w:rFonts w:ascii="Palatino Linotype" w:hAnsi="Palatino Linotype"/>
                <w:sz w:val="18"/>
                <w:szCs w:val="18"/>
                <w:lang w:val="en-US"/>
              </w:rPr>
              <w:t>Have you been totally unable to function because of problems with your teeth, mouth or dentures?</w:t>
            </w:r>
          </w:p>
        </w:tc>
      </w:tr>
    </w:tbl>
    <w:p w14:paraId="71D0EA3B" w14:textId="77777777" w:rsidR="0048033F" w:rsidRPr="002C68F0" w:rsidRDefault="0048033F" w:rsidP="0048033F">
      <w:pPr>
        <w:rPr>
          <w:lang w:val="en-US"/>
        </w:rPr>
      </w:pPr>
    </w:p>
    <w:p w14:paraId="0867B054" w14:textId="67941B7B" w:rsidR="008F559A" w:rsidRPr="005A15F5" w:rsidRDefault="008F559A">
      <w:pPr>
        <w:rPr>
          <w:rFonts w:ascii="Palatino Linotype" w:hAnsi="Palatino Linotype"/>
          <w:sz w:val="20"/>
          <w:szCs w:val="20"/>
          <w:lang w:val="en-US"/>
        </w:rPr>
      </w:pPr>
      <w:r w:rsidRPr="005A15F5">
        <w:rPr>
          <w:rFonts w:ascii="Palatino Linotype" w:hAnsi="Palatino Linotype"/>
          <w:b/>
          <w:bCs/>
          <w:sz w:val="20"/>
          <w:szCs w:val="20"/>
          <w:lang w:val="en-US"/>
        </w:rPr>
        <w:t xml:space="preserve">Table </w:t>
      </w:r>
      <w:r w:rsidR="0048033F" w:rsidRPr="005A15F5">
        <w:rPr>
          <w:rFonts w:ascii="Palatino Linotype" w:hAnsi="Palatino Linotype"/>
          <w:b/>
          <w:bCs/>
          <w:sz w:val="20"/>
          <w:szCs w:val="20"/>
          <w:lang w:val="en-US"/>
        </w:rPr>
        <w:t>S2</w:t>
      </w:r>
      <w:r w:rsidRPr="005A15F5">
        <w:rPr>
          <w:rFonts w:ascii="Palatino Linotype" w:hAnsi="Palatino Linotype"/>
          <w:b/>
          <w:bCs/>
          <w:sz w:val="20"/>
          <w:szCs w:val="20"/>
          <w:lang w:val="en-US"/>
        </w:rPr>
        <w:t xml:space="preserve">. </w:t>
      </w:r>
      <w:r w:rsidRPr="005A15F5">
        <w:rPr>
          <w:rFonts w:ascii="Palatino Linotype" w:hAnsi="Palatino Linotype"/>
          <w:sz w:val="20"/>
          <w:szCs w:val="20"/>
          <w:lang w:val="en-US"/>
        </w:rPr>
        <w:t>Prescribed dose of radiotherapy to different fields of the head and neck</w:t>
      </w:r>
      <w:r w:rsidR="003742A2" w:rsidRPr="005A15F5">
        <w:rPr>
          <w:rFonts w:ascii="Palatino Linotype" w:hAnsi="Palatino Linotype"/>
          <w:sz w:val="20"/>
          <w:szCs w:val="20"/>
          <w:lang w:val="en-US"/>
        </w:rPr>
        <w:t xml:space="preserve"> (in Gray)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54"/>
        <w:gridCol w:w="2329"/>
        <w:gridCol w:w="2169"/>
      </w:tblGrid>
      <w:tr w:rsidR="008F559A" w:rsidRPr="008F559A" w14:paraId="0C5460E9" w14:textId="5641677A" w:rsidTr="00327EC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B0FE4F7" w14:textId="77777777" w:rsidR="008F559A" w:rsidRPr="005A15F5" w:rsidRDefault="008F559A">
            <w:pPr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6BCFB2C4" w14:textId="64A29349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Number (%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1A09FDA5" w14:textId="7EF25469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Mean (sd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262B8C1D" w14:textId="6F08F50C" w:rsidR="008F559A" w:rsidRPr="00F8316E" w:rsidRDefault="008F559A">
            <w:pPr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Median (range)</w:t>
            </w:r>
            <w:r w:rsidR="00F8316E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="00F8316E">
              <w:rPr>
                <w:rFonts w:ascii="Palatino Linotype" w:hAnsi="Palatino Linotype"/>
                <w:sz w:val="18"/>
                <w:szCs w:val="18"/>
                <w:vertAlign w:val="superscript"/>
              </w:rPr>
              <w:t>b</w:t>
            </w:r>
          </w:p>
        </w:tc>
      </w:tr>
      <w:tr w:rsidR="008F559A" w:rsidRPr="008F559A" w14:paraId="4AC9B0B6" w14:textId="6FAAF160" w:rsidTr="00327ECB">
        <w:tc>
          <w:tcPr>
            <w:tcW w:w="2410" w:type="dxa"/>
            <w:tcBorders>
              <w:top w:val="single" w:sz="4" w:space="0" w:color="auto"/>
            </w:tcBorders>
          </w:tcPr>
          <w:p w14:paraId="1C168671" w14:textId="2A80BE23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H&amp;N RT</w:t>
            </w:r>
          </w:p>
        </w:tc>
        <w:tc>
          <w:tcPr>
            <w:tcW w:w="2154" w:type="dxa"/>
            <w:tcBorders>
              <w:top w:val="single" w:sz="4" w:space="0" w:color="auto"/>
            </w:tcBorders>
          </w:tcPr>
          <w:p w14:paraId="27304E95" w14:textId="6C45DEA8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83 (100.0)</w:t>
            </w:r>
          </w:p>
        </w:tc>
        <w:tc>
          <w:tcPr>
            <w:tcW w:w="2329" w:type="dxa"/>
            <w:tcBorders>
              <w:top w:val="single" w:sz="4" w:space="0" w:color="auto"/>
            </w:tcBorders>
          </w:tcPr>
          <w:p w14:paraId="03436015" w14:textId="434F3BF5" w:rsidR="008F559A" w:rsidRPr="008F559A" w:rsidRDefault="00B971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7.74 (18.55)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0BFADC99" w14:textId="19C3BCA3" w:rsidR="008F559A" w:rsidRPr="008F559A" w:rsidRDefault="00B97186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5.00 (5.00-100.80)</w:t>
            </w:r>
          </w:p>
        </w:tc>
      </w:tr>
      <w:tr w:rsidR="008F559A" w:rsidRPr="008F559A" w14:paraId="69710DD8" w14:textId="31EDA2A3" w:rsidTr="00327ECB">
        <w:tc>
          <w:tcPr>
            <w:tcW w:w="2410" w:type="dxa"/>
          </w:tcPr>
          <w:p w14:paraId="368D20F8" w14:textId="41555496" w:rsidR="008F559A" w:rsidRPr="005A15F5" w:rsidRDefault="008F559A">
            <w:pPr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</w:pPr>
            <w:r w:rsidRPr="005A15F5">
              <w:rPr>
                <w:rFonts w:ascii="Palatino Linotype" w:hAnsi="Palatino Linotype"/>
                <w:sz w:val="18"/>
                <w:szCs w:val="18"/>
                <w:lang w:val="en-US"/>
              </w:rPr>
              <w:t>RT to the head</w:t>
            </w:r>
            <w:r w:rsidR="00327ECB" w:rsidRPr="005A15F5">
              <w:rPr>
                <w:rFonts w:ascii="Palatino Linotype" w:hAnsi="Palatino Linotype"/>
                <w:sz w:val="18"/>
                <w:szCs w:val="18"/>
                <w:lang w:val="en-US"/>
              </w:rPr>
              <w:t>/</w:t>
            </w:r>
            <w:r w:rsidRPr="005A15F5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cranium </w:t>
            </w:r>
            <w:r w:rsidRPr="005A15F5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</w:tcPr>
          <w:p w14:paraId="5F369552" w14:textId="174C79A0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50 (60.2)</w:t>
            </w:r>
          </w:p>
        </w:tc>
        <w:tc>
          <w:tcPr>
            <w:tcW w:w="2329" w:type="dxa"/>
          </w:tcPr>
          <w:p w14:paraId="4C0B52B7" w14:textId="0F7AE809" w:rsidR="008F559A" w:rsidRPr="008F559A" w:rsidRDefault="00863573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6.54 (17.19)</w:t>
            </w:r>
          </w:p>
        </w:tc>
        <w:tc>
          <w:tcPr>
            <w:tcW w:w="2169" w:type="dxa"/>
          </w:tcPr>
          <w:p w14:paraId="048524E1" w14:textId="2120DD14" w:rsidR="008F559A" w:rsidRPr="008F559A" w:rsidRDefault="00863573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5.00 (18.00-100.80)</w:t>
            </w:r>
          </w:p>
        </w:tc>
      </w:tr>
      <w:tr w:rsidR="008F559A" w:rsidRPr="008F559A" w14:paraId="3BB7DC78" w14:textId="02E4812B" w:rsidTr="00327ECB">
        <w:tc>
          <w:tcPr>
            <w:tcW w:w="2410" w:type="dxa"/>
          </w:tcPr>
          <w:p w14:paraId="312D0FBB" w14:textId="170021BC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RT to</w:t>
            </w:r>
            <w:r w:rsidR="00A2412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8F559A">
              <w:rPr>
                <w:rFonts w:ascii="Palatino Linotype" w:hAnsi="Palatino Linotype"/>
                <w:sz w:val="18"/>
                <w:szCs w:val="18"/>
              </w:rPr>
              <w:t>the neck</w:t>
            </w:r>
          </w:p>
        </w:tc>
        <w:tc>
          <w:tcPr>
            <w:tcW w:w="2154" w:type="dxa"/>
          </w:tcPr>
          <w:p w14:paraId="28C140DE" w14:textId="23ACF86A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7 (8.4)</w:t>
            </w:r>
          </w:p>
        </w:tc>
        <w:tc>
          <w:tcPr>
            <w:tcW w:w="2329" w:type="dxa"/>
          </w:tcPr>
          <w:p w14:paraId="18E24683" w14:textId="0AA3ECAA" w:rsidR="008F559A" w:rsidRPr="008F559A" w:rsidRDefault="00A24128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2.74 (9.48)</w:t>
            </w:r>
          </w:p>
        </w:tc>
        <w:tc>
          <w:tcPr>
            <w:tcW w:w="2169" w:type="dxa"/>
          </w:tcPr>
          <w:p w14:paraId="133BEF4B" w14:textId="7951D290" w:rsidR="008F559A" w:rsidRPr="008F559A" w:rsidRDefault="00A24128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9.40 (19.80-40.00)</w:t>
            </w:r>
          </w:p>
        </w:tc>
      </w:tr>
      <w:tr w:rsidR="008F559A" w:rsidRPr="008F559A" w14:paraId="1A7398AB" w14:textId="7D57CB37" w:rsidTr="00327ECB">
        <w:tc>
          <w:tcPr>
            <w:tcW w:w="2410" w:type="dxa"/>
          </w:tcPr>
          <w:p w14:paraId="1791A902" w14:textId="47AB2026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  <w:vertAlign w:val="superscript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 xml:space="preserve">TBI </w:t>
            </w:r>
            <w:r w:rsidRPr="008F559A">
              <w:rPr>
                <w:rFonts w:ascii="Palatino Linotype" w:hAnsi="Palatino Linotype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4" w:type="dxa"/>
          </w:tcPr>
          <w:p w14:paraId="4A0D7B28" w14:textId="1A06951D" w:rsidR="008F559A" w:rsidRPr="008F559A" w:rsidRDefault="008F559A">
            <w:pPr>
              <w:rPr>
                <w:rFonts w:ascii="Palatino Linotype" w:hAnsi="Palatino Linotype"/>
                <w:sz w:val="18"/>
                <w:szCs w:val="18"/>
              </w:rPr>
            </w:pPr>
            <w:r w:rsidRPr="008F559A">
              <w:rPr>
                <w:rFonts w:ascii="Palatino Linotype" w:hAnsi="Palatino Linotype"/>
                <w:sz w:val="18"/>
                <w:szCs w:val="18"/>
              </w:rPr>
              <w:t>27 (32.5)</w:t>
            </w:r>
          </w:p>
        </w:tc>
        <w:tc>
          <w:tcPr>
            <w:tcW w:w="2329" w:type="dxa"/>
          </w:tcPr>
          <w:p w14:paraId="023A87AD" w14:textId="7FE53373" w:rsidR="008F559A" w:rsidRPr="008F559A" w:rsidRDefault="00863573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13 (2.30)</w:t>
            </w:r>
          </w:p>
        </w:tc>
        <w:tc>
          <w:tcPr>
            <w:tcW w:w="2169" w:type="dxa"/>
          </w:tcPr>
          <w:p w14:paraId="2C1BEBF3" w14:textId="3A8670FB" w:rsidR="008F559A" w:rsidRPr="008F559A" w:rsidRDefault="00863573">
            <w:pPr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.50 (5.00-12.00)</w:t>
            </w:r>
          </w:p>
        </w:tc>
      </w:tr>
    </w:tbl>
    <w:p w14:paraId="05F07DD1" w14:textId="7BB374B3" w:rsidR="008F559A" w:rsidRPr="005A15F5" w:rsidRDefault="008F559A">
      <w:pPr>
        <w:rPr>
          <w:b/>
          <w:bCs/>
          <w:lang w:val="en-US"/>
        </w:rPr>
      </w:pPr>
      <w:r>
        <w:rPr>
          <w:rFonts w:ascii="Palatino Linotype" w:hAnsi="Palatino Linotype" w:cs="Arial"/>
          <w:iCs/>
          <w:sz w:val="16"/>
          <w:szCs w:val="16"/>
          <w:vertAlign w:val="superscript"/>
          <w:lang w:val="en-US"/>
        </w:rPr>
        <w:t xml:space="preserve">a </w:t>
      </w:r>
      <w:r>
        <w:rPr>
          <w:rFonts w:ascii="Palatino Linotype" w:hAnsi="Palatino Linotype" w:cs="Arial"/>
          <w:iCs/>
          <w:sz w:val="16"/>
          <w:szCs w:val="16"/>
          <w:lang w:val="en-US"/>
        </w:rPr>
        <w:t>Numbers do not add up to 84 but to 83, because one of the 83 CCS received both RT to the head</w:t>
      </w:r>
      <w:r w:rsidR="00327ECB">
        <w:rPr>
          <w:rFonts w:ascii="Palatino Linotype" w:hAnsi="Palatino Linotype" w:cs="Arial"/>
          <w:iCs/>
          <w:sz w:val="16"/>
          <w:szCs w:val="16"/>
          <w:lang w:val="en-US"/>
        </w:rPr>
        <w:t>/</w:t>
      </w:r>
      <w:r>
        <w:rPr>
          <w:rFonts w:ascii="Palatino Linotype" w:hAnsi="Palatino Linotype" w:cs="Arial"/>
          <w:iCs/>
          <w:sz w:val="16"/>
          <w:szCs w:val="16"/>
          <w:lang w:val="en-US"/>
        </w:rPr>
        <w:t xml:space="preserve">cranium and TBI </w:t>
      </w:r>
      <w:r>
        <w:rPr>
          <w:rFonts w:ascii="Palatino Linotype" w:hAnsi="Palatino Linotype" w:cs="Arial"/>
          <w:iCs/>
          <w:sz w:val="16"/>
          <w:szCs w:val="16"/>
          <w:vertAlign w:val="superscript"/>
          <w:lang w:val="en-US"/>
        </w:rPr>
        <w:t xml:space="preserve"> </w:t>
      </w:r>
      <w:r w:rsidR="00F8316E">
        <w:rPr>
          <w:rFonts w:ascii="Palatino Linotype" w:hAnsi="Palatino Linotype" w:cs="Arial"/>
          <w:iCs/>
          <w:sz w:val="16"/>
          <w:szCs w:val="16"/>
          <w:vertAlign w:val="superscript"/>
          <w:lang w:val="en-US"/>
        </w:rPr>
        <w:t xml:space="preserve">b </w:t>
      </w:r>
      <w:r w:rsidR="00F8316E">
        <w:rPr>
          <w:rFonts w:ascii="Palatino Linotype" w:hAnsi="Palatino Linotype" w:cs="Arial"/>
          <w:iCs/>
          <w:sz w:val="16"/>
          <w:szCs w:val="16"/>
          <w:lang w:val="en-US"/>
        </w:rPr>
        <w:t>Only one of the participants received a dose of 100.80 Gy. The second highest dose was 64.80 Gy.</w:t>
      </w:r>
    </w:p>
    <w:p w14:paraId="6E1415D4" w14:textId="77777777" w:rsidR="005A15F5" w:rsidRDefault="005A15F5">
      <w:pPr>
        <w:rPr>
          <w:b/>
          <w:bCs/>
          <w:sz w:val="24"/>
          <w:szCs w:val="24"/>
          <w:lang w:val="en-US"/>
        </w:rPr>
        <w:sectPr w:rsidR="005A15F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2C09A0E" w14:textId="3BC64913" w:rsidR="000C04FF" w:rsidRPr="005A15F5" w:rsidRDefault="00597F46">
      <w:pPr>
        <w:rPr>
          <w:lang w:val="en-US"/>
        </w:rPr>
      </w:pPr>
      <w:r w:rsidRPr="005A15F5">
        <w:rPr>
          <w:rFonts w:ascii="Palatino Linotype" w:hAnsi="Palatino Linotype"/>
          <w:b/>
          <w:bCs/>
          <w:sz w:val="20"/>
          <w:szCs w:val="20"/>
          <w:lang w:val="en-US"/>
        </w:rPr>
        <w:lastRenderedPageBreak/>
        <w:t xml:space="preserve">Table </w:t>
      </w:r>
      <w:r w:rsidR="0048033F" w:rsidRPr="005A15F5">
        <w:rPr>
          <w:rFonts w:ascii="Palatino Linotype" w:hAnsi="Palatino Linotype"/>
          <w:b/>
          <w:bCs/>
          <w:sz w:val="20"/>
          <w:szCs w:val="20"/>
          <w:lang w:val="en-US"/>
        </w:rPr>
        <w:t>S3</w:t>
      </w:r>
      <w:r w:rsidRPr="005A15F5">
        <w:rPr>
          <w:rFonts w:ascii="Palatino Linotype" w:hAnsi="Palatino Linotype"/>
          <w:b/>
          <w:bCs/>
          <w:sz w:val="20"/>
          <w:szCs w:val="20"/>
          <w:lang w:val="en-US"/>
        </w:rPr>
        <w:t xml:space="preserve">. </w:t>
      </w:r>
      <w:r>
        <w:rPr>
          <w:rFonts w:ascii="Palatino Linotype" w:hAnsi="Palatino Linotype"/>
          <w:sz w:val="20"/>
          <w:szCs w:val="20"/>
          <w:lang w:val="en-US"/>
        </w:rPr>
        <w:t>Association</w:t>
      </w:r>
      <w:r w:rsidR="003742A2">
        <w:rPr>
          <w:rFonts w:ascii="Palatino Linotype" w:hAnsi="Palatino Linotype"/>
          <w:sz w:val="20"/>
          <w:szCs w:val="20"/>
          <w:lang w:val="en-US"/>
        </w:rPr>
        <w:t>s</w:t>
      </w:r>
      <w:r>
        <w:rPr>
          <w:rFonts w:ascii="Palatino Linotype" w:hAnsi="Palatino Linotype"/>
          <w:sz w:val="20"/>
          <w:szCs w:val="20"/>
          <w:lang w:val="en-US"/>
        </w:rPr>
        <w:t xml:space="preserve"> between treatment-related factors and OHRQoL, oral health problems and dental problems in childhood cancer survivors.</w:t>
      </w:r>
      <w:r w:rsidRPr="00A85502">
        <w:rPr>
          <w:rFonts w:ascii="Palatino Linotype" w:hAnsi="Palatino Linotype" w:cs="Arial"/>
          <w:sz w:val="18"/>
          <w:szCs w:val="18"/>
          <w:lang w:val="en-US"/>
        </w:rPr>
        <w:t xml:space="preserve">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2144"/>
        <w:gridCol w:w="2139"/>
        <w:gridCol w:w="2139"/>
      </w:tblGrid>
      <w:tr w:rsidR="000C04FF" w14:paraId="5C0DD3AC" w14:textId="77777777" w:rsidTr="002B066B"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294CB71B" w14:textId="77777777" w:rsidR="000C04FF" w:rsidRDefault="000C04FF" w:rsidP="00BF1069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7F19569B" w14:textId="364BEF35" w:rsidR="000C04FF" w:rsidRDefault="000C04FF" w:rsidP="00BF1069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OHRQoL</w:t>
            </w:r>
            <w:r w:rsidR="008310BC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(OHIP total score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0A1C634F" w14:textId="77777777" w:rsidR="000C04FF" w:rsidRDefault="000C04FF" w:rsidP="00BF1069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Number of oral health problem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7E1A8FDC" w14:textId="77777777" w:rsidR="000C04FF" w:rsidRDefault="000C04FF" w:rsidP="00BF1069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Number of dental problems </w:t>
            </w:r>
          </w:p>
        </w:tc>
      </w:tr>
      <w:tr w:rsidR="000C04FF" w14:paraId="46E402A7" w14:textId="77777777" w:rsidTr="002B066B">
        <w:tc>
          <w:tcPr>
            <w:tcW w:w="2640" w:type="dxa"/>
            <w:tcBorders>
              <w:top w:val="single" w:sz="4" w:space="0" w:color="auto"/>
            </w:tcBorders>
          </w:tcPr>
          <w:p w14:paraId="197E44EE" w14:textId="77777777" w:rsidR="000C04FF" w:rsidRPr="00913531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H&amp;N RT without TBI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1C2710F7" w14:textId="144EED1B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= .755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21C2978B" w14:textId="5C7C57E7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bCs/>
                <w:sz w:val="18"/>
                <w:szCs w:val="18"/>
                <w:lang w:val="en-US"/>
              </w:rPr>
              <w:t xml:space="preserve"> = .095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413C71BC" w14:textId="41876E2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.758</w:t>
            </w:r>
          </w:p>
        </w:tc>
      </w:tr>
      <w:tr w:rsidR="000C04FF" w14:paraId="2977E111" w14:textId="77777777" w:rsidTr="002B066B">
        <w:tc>
          <w:tcPr>
            <w:tcW w:w="2640" w:type="dxa"/>
          </w:tcPr>
          <w:p w14:paraId="344693D7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12A26A69" w14:textId="583A2AF5" w:rsidR="000C04FF" w:rsidRDefault="001D61B9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7 (5.9) | 0.0 (0-29)</w:t>
            </w:r>
          </w:p>
        </w:tc>
        <w:tc>
          <w:tcPr>
            <w:tcW w:w="2139" w:type="dxa"/>
          </w:tcPr>
          <w:p w14:paraId="7BD906AC" w14:textId="270213FF" w:rsidR="000C04FF" w:rsidRPr="004679DE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679DE">
              <w:rPr>
                <w:rFonts w:ascii="Palatino Linotype" w:hAnsi="Palatino Linotype" w:cs="Arial"/>
                <w:sz w:val="18"/>
                <w:szCs w:val="18"/>
                <w:lang w:val="en-US"/>
              </w:rPr>
              <w:t>1.1 (1.8) | 0.0 (0-8)</w:t>
            </w:r>
          </w:p>
        </w:tc>
        <w:tc>
          <w:tcPr>
            <w:tcW w:w="2139" w:type="dxa"/>
          </w:tcPr>
          <w:p w14:paraId="4FE1EE18" w14:textId="663E033E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3) | 1.0 (0-5)</w:t>
            </w:r>
          </w:p>
        </w:tc>
      </w:tr>
      <w:tr w:rsidR="000C04FF" w14:paraId="56AD8CA3" w14:textId="77777777" w:rsidTr="002B066B">
        <w:tc>
          <w:tcPr>
            <w:tcW w:w="2640" w:type="dxa"/>
          </w:tcPr>
          <w:p w14:paraId="7702148D" w14:textId="77777777" w:rsidR="000C04FF" w:rsidRPr="00913531" w:rsidRDefault="000C04FF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25DB5B16" w14:textId="2BC59ACA" w:rsidR="000C04FF" w:rsidRDefault="001D61B9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7 (3.8) | 0.0 (0-29)</w:t>
            </w:r>
          </w:p>
        </w:tc>
        <w:tc>
          <w:tcPr>
            <w:tcW w:w="2139" w:type="dxa"/>
          </w:tcPr>
          <w:p w14:paraId="6B422A30" w14:textId="04AA5A8C" w:rsidR="000C04FF" w:rsidRPr="004679DE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679DE">
              <w:rPr>
                <w:rFonts w:ascii="Palatino Linotype" w:hAnsi="Palatino Linotype" w:cs="Arial"/>
                <w:sz w:val="18"/>
                <w:szCs w:val="18"/>
                <w:lang w:val="en-US"/>
              </w:rPr>
              <w:t>1.4 (1.8) | 1.0 (0-9)</w:t>
            </w:r>
          </w:p>
        </w:tc>
        <w:tc>
          <w:tcPr>
            <w:tcW w:w="2139" w:type="dxa"/>
          </w:tcPr>
          <w:p w14:paraId="6459736A" w14:textId="4986A74C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797A52CB" w14:textId="77777777" w:rsidTr="002B066B">
        <w:tc>
          <w:tcPr>
            <w:tcW w:w="2640" w:type="dxa"/>
          </w:tcPr>
          <w:p w14:paraId="5AF92EF7" w14:textId="77777777" w:rsidR="000C04FF" w:rsidRPr="00913531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TBI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248BAD32" w14:textId="76613B39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.328</w:t>
            </w:r>
          </w:p>
        </w:tc>
        <w:tc>
          <w:tcPr>
            <w:tcW w:w="2139" w:type="dxa"/>
          </w:tcPr>
          <w:p w14:paraId="1D802D7C" w14:textId="5CC78D4C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.881</w:t>
            </w:r>
          </w:p>
        </w:tc>
        <w:tc>
          <w:tcPr>
            <w:tcW w:w="2139" w:type="dxa"/>
          </w:tcPr>
          <w:p w14:paraId="595DAB1D" w14:textId="70EB61E3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.438</w:t>
            </w:r>
          </w:p>
        </w:tc>
      </w:tr>
      <w:tr w:rsidR="000C04FF" w14:paraId="397F124E" w14:textId="77777777" w:rsidTr="002B066B">
        <w:tc>
          <w:tcPr>
            <w:tcW w:w="2640" w:type="dxa"/>
          </w:tcPr>
          <w:p w14:paraId="64C73F16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4ACC2D3F" w14:textId="6D31EBE2" w:rsidR="000C04FF" w:rsidRDefault="001D61B9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6 (6.0) | 0.0 (0-29)</w:t>
            </w:r>
          </w:p>
        </w:tc>
        <w:tc>
          <w:tcPr>
            <w:tcW w:w="2139" w:type="dxa"/>
          </w:tcPr>
          <w:p w14:paraId="15F0A634" w14:textId="788DAE40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0 (1.6) | 0.0 (0-7)</w:t>
            </w:r>
          </w:p>
        </w:tc>
        <w:tc>
          <w:tcPr>
            <w:tcW w:w="2139" w:type="dxa"/>
          </w:tcPr>
          <w:p w14:paraId="4C24C3F9" w14:textId="59BAACBB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0</w:t>
            </w:r>
            <w:r w:rsidR="001B3DE4">
              <w:rPr>
                <w:rFonts w:ascii="Palatino Linotype" w:hAnsi="Palatino Linotype" w:cs="Arial"/>
                <w:sz w:val="18"/>
                <w:szCs w:val="18"/>
                <w:lang w:val="en-US"/>
              </w:rPr>
              <w:t>.9</w:t>
            </w: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(0.9) | 1.0 (0-3)</w:t>
            </w:r>
          </w:p>
        </w:tc>
      </w:tr>
      <w:tr w:rsidR="000C04FF" w14:paraId="3D3C2BFF" w14:textId="77777777" w:rsidTr="002B066B">
        <w:tc>
          <w:tcPr>
            <w:tcW w:w="2640" w:type="dxa"/>
          </w:tcPr>
          <w:p w14:paraId="5AEE14EC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7AA592B9" w14:textId="69B56CFF" w:rsidR="000C04FF" w:rsidRDefault="001D61B9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1 (5.1) | 0.0 (0-29)</w:t>
            </w:r>
          </w:p>
        </w:tc>
        <w:tc>
          <w:tcPr>
            <w:tcW w:w="2139" w:type="dxa"/>
          </w:tcPr>
          <w:p w14:paraId="3CFAC01D" w14:textId="389EC22B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0 (1.6) | 0.0 (0-8)</w:t>
            </w:r>
          </w:p>
        </w:tc>
        <w:tc>
          <w:tcPr>
            <w:tcW w:w="2139" w:type="dxa"/>
          </w:tcPr>
          <w:p w14:paraId="7AA8EA94" w14:textId="04A468B6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63F4524B" w14:textId="77777777" w:rsidTr="002B066B">
        <w:tc>
          <w:tcPr>
            <w:tcW w:w="2640" w:type="dxa"/>
          </w:tcPr>
          <w:p w14:paraId="4870B5C5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Alkylating agent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26FA2221" w14:textId="6384FB7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>.177</w:t>
            </w:r>
          </w:p>
        </w:tc>
        <w:tc>
          <w:tcPr>
            <w:tcW w:w="2139" w:type="dxa"/>
          </w:tcPr>
          <w:p w14:paraId="64FC247A" w14:textId="6ECBBCE4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947</w:t>
            </w:r>
          </w:p>
        </w:tc>
        <w:tc>
          <w:tcPr>
            <w:tcW w:w="2139" w:type="dxa"/>
          </w:tcPr>
          <w:p w14:paraId="38104A04" w14:textId="4EBD4BB5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802</w:t>
            </w:r>
          </w:p>
        </w:tc>
      </w:tr>
      <w:tr w:rsidR="000C04FF" w14:paraId="09318B42" w14:textId="77777777" w:rsidTr="002B066B">
        <w:tc>
          <w:tcPr>
            <w:tcW w:w="2640" w:type="dxa"/>
          </w:tcPr>
          <w:p w14:paraId="2F05F518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12985823" w14:textId="5D4CC0D5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1 (4.8) | 0.0 (0-29)</w:t>
            </w:r>
          </w:p>
        </w:tc>
        <w:tc>
          <w:tcPr>
            <w:tcW w:w="2139" w:type="dxa"/>
          </w:tcPr>
          <w:p w14:paraId="7979F5F3" w14:textId="6B59673D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4 (1.9) | 1.0 (0-9)</w:t>
            </w:r>
          </w:p>
        </w:tc>
        <w:tc>
          <w:tcPr>
            <w:tcW w:w="2139" w:type="dxa"/>
          </w:tcPr>
          <w:p w14:paraId="56DD772B" w14:textId="391CF2E2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32B8D243" w14:textId="77777777" w:rsidTr="002B066B">
        <w:tc>
          <w:tcPr>
            <w:tcW w:w="2640" w:type="dxa"/>
          </w:tcPr>
          <w:p w14:paraId="4CB82643" w14:textId="7777777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4FA0B686" w14:textId="02DAC31E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5 (3.3) | 0.0 (0-18)</w:t>
            </w:r>
          </w:p>
        </w:tc>
        <w:tc>
          <w:tcPr>
            <w:tcW w:w="2139" w:type="dxa"/>
          </w:tcPr>
          <w:p w14:paraId="638718E1" w14:textId="72886D4E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4) | 1.0 (0-5)</w:t>
            </w:r>
          </w:p>
        </w:tc>
        <w:tc>
          <w:tcPr>
            <w:tcW w:w="2139" w:type="dxa"/>
          </w:tcPr>
          <w:p w14:paraId="50D266A6" w14:textId="550D0E2A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217BB3A1" w14:textId="77777777" w:rsidTr="002B066B">
        <w:tc>
          <w:tcPr>
            <w:tcW w:w="2640" w:type="dxa"/>
          </w:tcPr>
          <w:p w14:paraId="776713A7" w14:textId="7BA9B128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Vinca alkaloid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4869DA2A" w14:textId="2D4E1F3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700</w:t>
            </w:r>
          </w:p>
        </w:tc>
        <w:tc>
          <w:tcPr>
            <w:tcW w:w="2139" w:type="dxa"/>
          </w:tcPr>
          <w:p w14:paraId="1FE357B3" w14:textId="236CECA9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120</w:t>
            </w:r>
          </w:p>
        </w:tc>
        <w:tc>
          <w:tcPr>
            <w:tcW w:w="2139" w:type="dxa"/>
          </w:tcPr>
          <w:p w14:paraId="6FA82AB7" w14:textId="4B2C33E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860</w:t>
            </w:r>
          </w:p>
        </w:tc>
      </w:tr>
      <w:tr w:rsidR="000C04FF" w14:paraId="0C154837" w14:textId="77777777" w:rsidTr="002B066B">
        <w:tc>
          <w:tcPr>
            <w:tcW w:w="2640" w:type="dxa"/>
          </w:tcPr>
          <w:p w14:paraId="21A6F8CA" w14:textId="7249D958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1DA313EF" w14:textId="33C8C165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8 (4.0) | 0.0 (0-29)</w:t>
            </w:r>
          </w:p>
        </w:tc>
        <w:tc>
          <w:tcPr>
            <w:tcW w:w="2139" w:type="dxa"/>
          </w:tcPr>
          <w:p w14:paraId="1440744B" w14:textId="1FC550E7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4 (1.8) | 1.0 (0-9)</w:t>
            </w:r>
          </w:p>
        </w:tc>
        <w:tc>
          <w:tcPr>
            <w:tcW w:w="2139" w:type="dxa"/>
          </w:tcPr>
          <w:p w14:paraId="07BA2B21" w14:textId="2AA004F8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707001C4" w14:textId="77777777" w:rsidTr="002B066B">
        <w:tc>
          <w:tcPr>
            <w:tcW w:w="2640" w:type="dxa"/>
          </w:tcPr>
          <w:p w14:paraId="4BBFB921" w14:textId="15088018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152E0194" w14:textId="4F559F62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5 (5.9) | 0.0 (0-29)</w:t>
            </w:r>
          </w:p>
        </w:tc>
        <w:tc>
          <w:tcPr>
            <w:tcW w:w="2139" w:type="dxa"/>
          </w:tcPr>
          <w:p w14:paraId="20FF5565" w14:textId="707C2B44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0 (1.4) | 0.0 (0-5)</w:t>
            </w:r>
          </w:p>
        </w:tc>
        <w:tc>
          <w:tcPr>
            <w:tcW w:w="2139" w:type="dxa"/>
          </w:tcPr>
          <w:p w14:paraId="7E7BDA3B" w14:textId="3CBABE4A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4) | 1.0 (0-5)</w:t>
            </w:r>
          </w:p>
        </w:tc>
      </w:tr>
      <w:tr w:rsidR="000C04FF" w14:paraId="613BF1AD" w14:textId="77777777" w:rsidTr="002B066B">
        <w:tc>
          <w:tcPr>
            <w:tcW w:w="2640" w:type="dxa"/>
          </w:tcPr>
          <w:p w14:paraId="0A94E26B" w14:textId="6BC895B7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Anthracyclin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0CBEC9EA" w14:textId="0398C241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682</w:t>
            </w:r>
          </w:p>
        </w:tc>
        <w:tc>
          <w:tcPr>
            <w:tcW w:w="2139" w:type="dxa"/>
          </w:tcPr>
          <w:p w14:paraId="0E54BB7A" w14:textId="6ED13215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424</w:t>
            </w:r>
          </w:p>
        </w:tc>
        <w:tc>
          <w:tcPr>
            <w:tcW w:w="2139" w:type="dxa"/>
          </w:tcPr>
          <w:p w14:paraId="63A8E3E7" w14:textId="4D437F4C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494</w:t>
            </w:r>
          </w:p>
        </w:tc>
      </w:tr>
      <w:tr w:rsidR="000C04FF" w14:paraId="2445C277" w14:textId="77777777" w:rsidTr="002B066B">
        <w:tc>
          <w:tcPr>
            <w:tcW w:w="2640" w:type="dxa"/>
          </w:tcPr>
          <w:p w14:paraId="769EA81B" w14:textId="1623F0DE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3FA3FEF5" w14:textId="56384910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7 (4.0) | 0.0 (0-29)</w:t>
            </w:r>
          </w:p>
        </w:tc>
        <w:tc>
          <w:tcPr>
            <w:tcW w:w="2139" w:type="dxa"/>
          </w:tcPr>
          <w:p w14:paraId="1178CD41" w14:textId="40382454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8) | 1.0 (0-9)</w:t>
            </w:r>
          </w:p>
        </w:tc>
        <w:tc>
          <w:tcPr>
            <w:tcW w:w="2139" w:type="dxa"/>
          </w:tcPr>
          <w:p w14:paraId="6266FEB1" w14:textId="352CD04B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2) | 1.0 (0-5)</w:t>
            </w:r>
          </w:p>
        </w:tc>
      </w:tr>
      <w:tr w:rsidR="000C04FF" w14:paraId="7A7E977A" w14:textId="77777777" w:rsidTr="002B066B">
        <w:tc>
          <w:tcPr>
            <w:tcW w:w="2640" w:type="dxa"/>
          </w:tcPr>
          <w:p w14:paraId="0F4FFF0C" w14:textId="0226CE99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0AF81C05" w14:textId="040F2A59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3 (5.0) | 0.0 (0-29)</w:t>
            </w:r>
          </w:p>
        </w:tc>
        <w:tc>
          <w:tcPr>
            <w:tcW w:w="2139" w:type="dxa"/>
          </w:tcPr>
          <w:p w14:paraId="6B57A92E" w14:textId="1D29F551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4 (1.7) | 1.0 (0-8)</w:t>
            </w:r>
          </w:p>
        </w:tc>
        <w:tc>
          <w:tcPr>
            <w:tcW w:w="2139" w:type="dxa"/>
          </w:tcPr>
          <w:p w14:paraId="1D0240D9" w14:textId="093FBEA1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4) | 1.0 (0-5)</w:t>
            </w:r>
          </w:p>
        </w:tc>
      </w:tr>
      <w:tr w:rsidR="000C04FF" w14:paraId="6E3E9ADD" w14:textId="77777777" w:rsidTr="002B066B">
        <w:tc>
          <w:tcPr>
            <w:tcW w:w="2640" w:type="dxa"/>
          </w:tcPr>
          <w:p w14:paraId="2642B3A1" w14:textId="38080FD1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Epipodophyllotoxin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67F1E6F3" w14:textId="1D9AF4E0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179</w:t>
            </w:r>
          </w:p>
        </w:tc>
        <w:tc>
          <w:tcPr>
            <w:tcW w:w="2139" w:type="dxa"/>
          </w:tcPr>
          <w:p w14:paraId="4635F2B6" w14:textId="1553EB57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209</w:t>
            </w:r>
          </w:p>
        </w:tc>
        <w:tc>
          <w:tcPr>
            <w:tcW w:w="2139" w:type="dxa"/>
          </w:tcPr>
          <w:p w14:paraId="1EAD0251" w14:textId="4EB92A8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412</w:t>
            </w:r>
          </w:p>
        </w:tc>
      </w:tr>
      <w:tr w:rsidR="000C04FF" w14:paraId="2E9D28C2" w14:textId="77777777" w:rsidTr="002B066B">
        <w:tc>
          <w:tcPr>
            <w:tcW w:w="2640" w:type="dxa"/>
          </w:tcPr>
          <w:p w14:paraId="126A1B62" w14:textId="7BDC3DB3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0BA944D0" w14:textId="0B2ECFA7" w:rsidR="000C04FF" w:rsidRDefault="007D6830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2 (3.9) | 0.0 (0-18)</w:t>
            </w:r>
          </w:p>
        </w:tc>
        <w:tc>
          <w:tcPr>
            <w:tcW w:w="2139" w:type="dxa"/>
          </w:tcPr>
          <w:p w14:paraId="77C19A9A" w14:textId="075DE5C5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5 (2.0) | 1.0 (0-9)</w:t>
            </w:r>
          </w:p>
        </w:tc>
        <w:tc>
          <w:tcPr>
            <w:tcW w:w="2139" w:type="dxa"/>
          </w:tcPr>
          <w:p w14:paraId="59550B3E" w14:textId="7B29056D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3) | 1.0 (0-5)</w:t>
            </w:r>
          </w:p>
        </w:tc>
      </w:tr>
      <w:tr w:rsidR="000C04FF" w14:paraId="7698DE55" w14:textId="77777777" w:rsidTr="002B066B">
        <w:tc>
          <w:tcPr>
            <w:tcW w:w="2640" w:type="dxa"/>
          </w:tcPr>
          <w:p w14:paraId="6DC6CF70" w14:textId="25D067B3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7F10F751" w14:textId="3F9C2C39" w:rsidR="000C04FF" w:rsidRDefault="00FA1C0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8 (4.6) | 0.0 (0-29)</w:t>
            </w:r>
          </w:p>
        </w:tc>
        <w:tc>
          <w:tcPr>
            <w:tcW w:w="2139" w:type="dxa"/>
          </w:tcPr>
          <w:p w14:paraId="48ECD38A" w14:textId="46067410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7) | 1.0 (0-9)</w:t>
            </w:r>
          </w:p>
        </w:tc>
        <w:tc>
          <w:tcPr>
            <w:tcW w:w="2139" w:type="dxa"/>
          </w:tcPr>
          <w:p w14:paraId="407C2B60" w14:textId="00CEFDB0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046FE6AC" w14:textId="77777777" w:rsidTr="002B066B">
        <w:tc>
          <w:tcPr>
            <w:tcW w:w="2640" w:type="dxa"/>
          </w:tcPr>
          <w:p w14:paraId="20E3375A" w14:textId="2CEA96C3" w:rsidR="000C04FF" w:rsidRPr="004679DE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 w:rsidRPr="004679DE"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Platinum Compounds </w:t>
            </w:r>
            <w:r w:rsidRPr="004679DE"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47CF49E4" w14:textId="0E8D8F12" w:rsidR="000C04FF" w:rsidRPr="004679DE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 w:rsidRPr="004679DE"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4679DE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 .083</w:t>
            </w:r>
          </w:p>
        </w:tc>
        <w:tc>
          <w:tcPr>
            <w:tcW w:w="2139" w:type="dxa"/>
          </w:tcPr>
          <w:p w14:paraId="765293A1" w14:textId="519D17FA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269</w:t>
            </w:r>
          </w:p>
        </w:tc>
        <w:tc>
          <w:tcPr>
            <w:tcW w:w="2139" w:type="dxa"/>
          </w:tcPr>
          <w:p w14:paraId="58F68597" w14:textId="2AB81632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432</w:t>
            </w:r>
          </w:p>
        </w:tc>
      </w:tr>
      <w:tr w:rsidR="000C04FF" w14:paraId="4EE405BD" w14:textId="77777777" w:rsidTr="002B066B">
        <w:tc>
          <w:tcPr>
            <w:tcW w:w="2640" w:type="dxa"/>
          </w:tcPr>
          <w:p w14:paraId="073C571E" w14:textId="4B38000D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30E6C43C" w14:textId="35499F0D" w:rsidR="000C04FF" w:rsidRDefault="00FA1C0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3.1 (5.5) | 1.0 (0-24) </w:t>
            </w:r>
          </w:p>
        </w:tc>
        <w:tc>
          <w:tcPr>
            <w:tcW w:w="2139" w:type="dxa"/>
          </w:tcPr>
          <w:p w14:paraId="2002FD54" w14:textId="1447DBE2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2.0 (2.7) | 1.0 (0-9)</w:t>
            </w:r>
          </w:p>
        </w:tc>
        <w:tc>
          <w:tcPr>
            <w:tcW w:w="2139" w:type="dxa"/>
          </w:tcPr>
          <w:p w14:paraId="2DBD3697" w14:textId="72AC418C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5 (1.6) | 1.0 (0-5)</w:t>
            </w:r>
          </w:p>
        </w:tc>
      </w:tr>
      <w:tr w:rsidR="000C04FF" w14:paraId="6914FF4F" w14:textId="77777777" w:rsidTr="002B066B">
        <w:tc>
          <w:tcPr>
            <w:tcW w:w="2640" w:type="dxa"/>
          </w:tcPr>
          <w:p w14:paraId="56956A77" w14:textId="472706A3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3D222A8D" w14:textId="5E103E8E" w:rsidR="000C04FF" w:rsidRDefault="00FA1C0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1.8 (4.2) | 0.0 (0-29) </w:t>
            </w:r>
          </w:p>
        </w:tc>
        <w:tc>
          <w:tcPr>
            <w:tcW w:w="2139" w:type="dxa"/>
          </w:tcPr>
          <w:p w14:paraId="62C73C76" w14:textId="21791119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6) | 1.0 (0-9)</w:t>
            </w:r>
          </w:p>
        </w:tc>
        <w:tc>
          <w:tcPr>
            <w:tcW w:w="2139" w:type="dxa"/>
          </w:tcPr>
          <w:p w14:paraId="10676186" w14:textId="10ABC26F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10D22380" w14:textId="77777777" w:rsidTr="002B066B">
        <w:tc>
          <w:tcPr>
            <w:tcW w:w="2640" w:type="dxa"/>
          </w:tcPr>
          <w:p w14:paraId="2FA2B869" w14:textId="48FAE48C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Antimetabolit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44" w:type="dxa"/>
          </w:tcPr>
          <w:p w14:paraId="10895CFA" w14:textId="5B3C6C35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989</w:t>
            </w:r>
          </w:p>
        </w:tc>
        <w:tc>
          <w:tcPr>
            <w:tcW w:w="2139" w:type="dxa"/>
          </w:tcPr>
          <w:p w14:paraId="00C0AB94" w14:textId="2BA223F0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600</w:t>
            </w:r>
          </w:p>
        </w:tc>
        <w:tc>
          <w:tcPr>
            <w:tcW w:w="2139" w:type="dxa"/>
          </w:tcPr>
          <w:p w14:paraId="7A830E8D" w14:textId="10783F5F" w:rsidR="000C04FF" w:rsidRDefault="008C6386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p</w:t>
            </w:r>
            <w:r w:rsidR="000C04FF" w:rsidRPr="00355856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=</w:t>
            </w:r>
            <w:r w:rsidR="000C04FF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 .665</w:t>
            </w:r>
          </w:p>
        </w:tc>
      </w:tr>
      <w:tr w:rsidR="000C04FF" w14:paraId="48849CE2" w14:textId="77777777" w:rsidTr="002B066B">
        <w:tc>
          <w:tcPr>
            <w:tcW w:w="2640" w:type="dxa"/>
          </w:tcPr>
          <w:p w14:paraId="72E431FE" w14:textId="3E66CEA9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Yes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375EDB4E" w14:textId="744C3388" w:rsidR="000C04FF" w:rsidRDefault="00FA1C0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2.1 (4.8) | 0.0 (0-29) </w:t>
            </w:r>
          </w:p>
        </w:tc>
        <w:tc>
          <w:tcPr>
            <w:tcW w:w="2139" w:type="dxa"/>
          </w:tcPr>
          <w:p w14:paraId="4D1006E4" w14:textId="30FA82DB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9) | 1.0 (0-9)</w:t>
            </w:r>
          </w:p>
        </w:tc>
        <w:tc>
          <w:tcPr>
            <w:tcW w:w="2139" w:type="dxa"/>
          </w:tcPr>
          <w:p w14:paraId="7AE54492" w14:textId="6D7195E7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2 (1.3) | 1.0 (0-5)</w:t>
            </w:r>
          </w:p>
        </w:tc>
      </w:tr>
      <w:tr w:rsidR="000C04FF" w14:paraId="4160E4C2" w14:textId="77777777" w:rsidTr="002B066B">
        <w:tc>
          <w:tcPr>
            <w:tcW w:w="2640" w:type="dxa"/>
          </w:tcPr>
          <w:p w14:paraId="6B372760" w14:textId="3F366612" w:rsidR="000C04FF" w:rsidRPr="007D577F" w:rsidRDefault="000C04FF" w:rsidP="000C04FF">
            <w:pP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     No </w:t>
            </w:r>
            <w:r>
              <w:rPr>
                <w:rFonts w:ascii="Palatino Linotype" w:hAnsi="Palatino Linotype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144" w:type="dxa"/>
          </w:tcPr>
          <w:p w14:paraId="3DEE8DB4" w14:textId="75969054" w:rsidR="000C04FF" w:rsidRDefault="00FA1C0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 xml:space="preserve">1.7 (3.5) | 0.0 (0-22) </w:t>
            </w:r>
          </w:p>
        </w:tc>
        <w:tc>
          <w:tcPr>
            <w:tcW w:w="2139" w:type="dxa"/>
          </w:tcPr>
          <w:p w14:paraId="03BF07BD" w14:textId="7D0050C0" w:rsidR="000C04FF" w:rsidRDefault="00931CBD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6) | 1.0 (0-8)</w:t>
            </w:r>
          </w:p>
        </w:tc>
        <w:tc>
          <w:tcPr>
            <w:tcW w:w="2139" w:type="dxa"/>
          </w:tcPr>
          <w:p w14:paraId="52988CDD" w14:textId="54F74CDD" w:rsidR="000C04FF" w:rsidRDefault="00251D4C" w:rsidP="000C04FF">
            <w:pPr>
              <w:rPr>
                <w:rFonts w:ascii="Palatino Linotype" w:hAnsi="Palatino Linotype" w:cs="Arial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Arial"/>
                <w:sz w:val="18"/>
                <w:szCs w:val="18"/>
                <w:lang w:val="en-US"/>
              </w:rPr>
              <w:t>1.3 (1.4) | 1.0 (0-5)</w:t>
            </w:r>
          </w:p>
        </w:tc>
      </w:tr>
    </w:tbl>
    <w:p w14:paraId="27801470" w14:textId="77777777" w:rsidR="000C04FF" w:rsidRDefault="000C04FF" w:rsidP="000C04FF">
      <w:pPr>
        <w:rPr>
          <w:rFonts w:ascii="Palatino Linotype" w:hAnsi="Palatino Linotype" w:cs="Arial"/>
          <w:i/>
          <w:iCs/>
          <w:sz w:val="18"/>
          <w:szCs w:val="18"/>
          <w:lang w:val="en-US"/>
        </w:rPr>
      </w:pPr>
      <w:r>
        <w:rPr>
          <w:rFonts w:ascii="Palatino Linotype" w:hAnsi="Palatino Linotype" w:cs="Arial"/>
          <w:i/>
          <w:iCs/>
          <w:sz w:val="18"/>
          <w:szCs w:val="18"/>
          <w:vertAlign w:val="superscript"/>
          <w:lang w:val="en-US"/>
        </w:rPr>
        <w:t xml:space="preserve">a </w:t>
      </w:r>
      <w:r>
        <w:rPr>
          <w:rFonts w:ascii="Palatino Linotype" w:hAnsi="Palatino Linotype" w:cs="Arial"/>
          <w:i/>
          <w:iCs/>
          <w:sz w:val="18"/>
          <w:szCs w:val="18"/>
          <w:lang w:val="en-US"/>
        </w:rPr>
        <w:t xml:space="preserve">Mann-Whitney U Test, </w:t>
      </w:r>
      <w:r>
        <w:rPr>
          <w:rFonts w:ascii="Palatino Linotype" w:hAnsi="Palatino Linotype" w:cs="Arial"/>
          <w:i/>
          <w:iCs/>
          <w:sz w:val="18"/>
          <w:szCs w:val="18"/>
          <w:vertAlign w:val="superscript"/>
          <w:lang w:val="en-US"/>
        </w:rPr>
        <w:t xml:space="preserve">b </w:t>
      </w:r>
      <w:r>
        <w:rPr>
          <w:rFonts w:ascii="Palatino Linotype" w:hAnsi="Palatino Linotype" w:cs="Arial"/>
          <w:i/>
          <w:iCs/>
          <w:sz w:val="18"/>
          <w:szCs w:val="18"/>
          <w:lang w:val="en-US"/>
        </w:rPr>
        <w:t xml:space="preserve">values are presented as mean (sd) | median (range). </w:t>
      </w:r>
    </w:p>
    <w:p w14:paraId="155CD5CF" w14:textId="5EE347A3" w:rsidR="002474F9" w:rsidRPr="00B25996" w:rsidRDefault="002474F9">
      <w:pPr>
        <w:rPr>
          <w:lang w:val="en-US"/>
        </w:rPr>
      </w:pPr>
    </w:p>
    <w:sectPr w:rsidR="002474F9" w:rsidRPr="00B25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FF"/>
    <w:rsid w:val="000949CF"/>
    <w:rsid w:val="000C04FF"/>
    <w:rsid w:val="00122CDF"/>
    <w:rsid w:val="001B3DE4"/>
    <w:rsid w:val="001D61B9"/>
    <w:rsid w:val="002474F9"/>
    <w:rsid w:val="00251D4C"/>
    <w:rsid w:val="002B066B"/>
    <w:rsid w:val="002E5ACB"/>
    <w:rsid w:val="00327ECB"/>
    <w:rsid w:val="003614DA"/>
    <w:rsid w:val="003742A2"/>
    <w:rsid w:val="003C6A85"/>
    <w:rsid w:val="00423BE0"/>
    <w:rsid w:val="004339FE"/>
    <w:rsid w:val="004679DE"/>
    <w:rsid w:val="0048033F"/>
    <w:rsid w:val="00487A9E"/>
    <w:rsid w:val="004D1F30"/>
    <w:rsid w:val="00534421"/>
    <w:rsid w:val="00597F46"/>
    <w:rsid w:val="005A15F5"/>
    <w:rsid w:val="005E54CD"/>
    <w:rsid w:val="00613674"/>
    <w:rsid w:val="006E6F4A"/>
    <w:rsid w:val="00757604"/>
    <w:rsid w:val="007D6830"/>
    <w:rsid w:val="008310BC"/>
    <w:rsid w:val="00843F1D"/>
    <w:rsid w:val="00863573"/>
    <w:rsid w:val="008C6386"/>
    <w:rsid w:val="008F559A"/>
    <w:rsid w:val="0090628F"/>
    <w:rsid w:val="00931CBD"/>
    <w:rsid w:val="009465DB"/>
    <w:rsid w:val="00965A36"/>
    <w:rsid w:val="009C6872"/>
    <w:rsid w:val="00A12FFD"/>
    <w:rsid w:val="00A24128"/>
    <w:rsid w:val="00B25996"/>
    <w:rsid w:val="00B57D6F"/>
    <w:rsid w:val="00B72C52"/>
    <w:rsid w:val="00B90BA2"/>
    <w:rsid w:val="00B95A83"/>
    <w:rsid w:val="00B97186"/>
    <w:rsid w:val="00BF235E"/>
    <w:rsid w:val="00C31402"/>
    <w:rsid w:val="00CB16D4"/>
    <w:rsid w:val="00CC7864"/>
    <w:rsid w:val="00D94327"/>
    <w:rsid w:val="00DC674C"/>
    <w:rsid w:val="00F56231"/>
    <w:rsid w:val="00F601C5"/>
    <w:rsid w:val="00F8316E"/>
    <w:rsid w:val="00FA1C0D"/>
    <w:rsid w:val="00FB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9C58D"/>
  <w15:chartTrackingRefBased/>
  <w15:docId w15:val="{84C001BC-0014-47D6-BD8F-211B4C8C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C0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949C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Stolze</dc:creator>
  <cp:keywords/>
  <dc:description/>
  <cp:lastModifiedBy>Juliette Stolze</cp:lastModifiedBy>
  <cp:revision>4</cp:revision>
  <dcterms:created xsi:type="dcterms:W3CDTF">2022-12-22T09:24:00Z</dcterms:created>
  <dcterms:modified xsi:type="dcterms:W3CDTF">2022-12-22T09:59:00Z</dcterms:modified>
</cp:coreProperties>
</file>